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FDF82" w14:textId="77777777" w:rsidR="00954E4F" w:rsidRPr="008C1B87" w:rsidRDefault="00954E4F" w:rsidP="00954E4F">
      <w:pPr>
        <w:spacing w:line="480" w:lineRule="auto"/>
        <w:rPr>
          <w:rFonts w:ascii="Times New Roman" w:hAnsi="Times New Roman" w:cs="Times New Roman"/>
          <w:lang w:val="en-US"/>
        </w:rPr>
      </w:pPr>
      <w:r w:rsidRPr="00743669">
        <w:rPr>
          <w:rFonts w:ascii="Times New Roman" w:hAnsi="Times New Roman" w:cs="Times New Roman"/>
          <w:lang w:val="en-US"/>
        </w:rPr>
        <w:t>Supplementary Table 1. Search strategy</w:t>
      </w:r>
    </w:p>
    <w:tbl>
      <w:tblPr>
        <w:tblStyle w:val="TableGrid"/>
        <w:tblW w:w="10119" w:type="dxa"/>
        <w:tblLook w:val="04A0" w:firstRow="1" w:lastRow="0" w:firstColumn="1" w:lastColumn="0" w:noHBand="0" w:noVBand="1"/>
      </w:tblPr>
      <w:tblGrid>
        <w:gridCol w:w="2160"/>
        <w:gridCol w:w="7959"/>
      </w:tblGrid>
      <w:tr w:rsidR="00954E4F" w:rsidRPr="00CF2D8A" w14:paraId="52AA80C9" w14:textId="77777777" w:rsidTr="00C94133">
        <w:trPr>
          <w:trHeight w:val="268"/>
        </w:trPr>
        <w:tc>
          <w:tcPr>
            <w:tcW w:w="2160" w:type="dxa"/>
          </w:tcPr>
          <w:p w14:paraId="4ACE675A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7959" w:type="dxa"/>
          </w:tcPr>
          <w:p w14:paraId="6B5FBB8A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E4F" w:rsidRPr="00CF2D8A" w14:paraId="0D837105" w14:textId="77777777" w:rsidTr="00C94133">
        <w:trPr>
          <w:trHeight w:val="917"/>
        </w:trPr>
        <w:tc>
          <w:tcPr>
            <w:tcW w:w="2160" w:type="dxa"/>
          </w:tcPr>
          <w:p w14:paraId="721B8F56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59" w:type="dxa"/>
          </w:tcPr>
          <w:p w14:paraId="2656BACC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Prostate cancer OR </w:t>
            </w: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Prosta</w:t>
            </w:r>
            <w:proofErr w:type="spellEnd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* carcinoma OR </w:t>
            </w: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Prostat</w:t>
            </w:r>
            <w:proofErr w:type="spellEnd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</w:p>
          <w:p w14:paraId="6848F4F4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A3478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BB4CA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E4F" w:rsidRPr="00CF2D8A" w14:paraId="2371F092" w14:textId="77777777" w:rsidTr="00C94133">
        <w:trPr>
          <w:trHeight w:val="901"/>
        </w:trPr>
        <w:tc>
          <w:tcPr>
            <w:tcW w:w="2160" w:type="dxa"/>
          </w:tcPr>
          <w:p w14:paraId="069372CF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59" w:type="dxa"/>
          </w:tcPr>
          <w:p w14:paraId="61A82632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Prostatectomy OR radical prostatectomy OR RARP OR MIRP OR RRP OR LRP</w:t>
            </w:r>
          </w:p>
          <w:p w14:paraId="0ACE3272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E4F" w:rsidRPr="00CF2D8A" w14:paraId="4A1B4266" w14:textId="77777777" w:rsidTr="00C94133">
        <w:trPr>
          <w:trHeight w:val="1609"/>
        </w:trPr>
        <w:tc>
          <w:tcPr>
            <w:tcW w:w="2160" w:type="dxa"/>
          </w:tcPr>
          <w:p w14:paraId="6526CA82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59" w:type="dxa"/>
          </w:tcPr>
          <w:p w14:paraId="1C33C348" w14:textId="7A0F43AE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Suburethral</w:t>
            </w:r>
            <w:proofErr w:type="spellEnd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 Sling OR Sling OR suspension OR intraoperative</w:t>
            </w:r>
            <w:r w:rsidR="003F355C">
              <w:rPr>
                <w:rFonts w:ascii="Times New Roman" w:hAnsi="Times New Roman" w:cs="Times New Roman"/>
                <w:sz w:val="24"/>
                <w:szCs w:val="24"/>
              </w:rPr>
              <w:t xml:space="preserve"> sling</w:t>
            </w:r>
          </w:p>
          <w:p w14:paraId="08D763C5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E4F" w:rsidRPr="00CF2D8A" w14:paraId="4B57857E" w14:textId="77777777" w:rsidTr="00C94133">
        <w:trPr>
          <w:trHeight w:val="536"/>
        </w:trPr>
        <w:tc>
          <w:tcPr>
            <w:tcW w:w="2160" w:type="dxa"/>
          </w:tcPr>
          <w:p w14:paraId="12CF27FC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959" w:type="dxa"/>
          </w:tcPr>
          <w:p w14:paraId="303DBBB9" w14:textId="58BC227C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Urinary incontinence OR </w:t>
            </w: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Incontinen</w:t>
            </w:r>
            <w:proofErr w:type="spellEnd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Continen</w:t>
            </w:r>
            <w:proofErr w:type="spellEnd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* OR Leak</w:t>
            </w:r>
            <w:r w:rsidR="003F355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Urin</w:t>
            </w:r>
            <w:proofErr w:type="spellEnd"/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54E4F" w:rsidRPr="00CF2D8A" w14:paraId="2C278B45" w14:textId="77777777" w:rsidTr="00C94133">
        <w:trPr>
          <w:trHeight w:val="215"/>
        </w:trPr>
        <w:tc>
          <w:tcPr>
            <w:tcW w:w="10119" w:type="dxa"/>
            <w:gridSpan w:val="2"/>
          </w:tcPr>
          <w:p w14:paraId="77A91214" w14:textId="77777777" w:rsidR="00954E4F" w:rsidRPr="00743669" w:rsidRDefault="00954E4F" w:rsidP="00C9413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6542AEEF" w14:textId="1CBA06D8" w:rsidR="00742BC9" w:rsidRDefault="000B3DC7"/>
    <w:p w14:paraId="27A54D49" w14:textId="0B92A192" w:rsidR="0060483F" w:rsidRDefault="0060483F"/>
    <w:p w14:paraId="134D0C6C" w14:textId="0DE24F6C" w:rsidR="0060483F" w:rsidRDefault="0060483F"/>
    <w:p w14:paraId="3E0DA0F3" w14:textId="77777777" w:rsidR="0060483F" w:rsidRPr="0060483F" w:rsidRDefault="0060483F">
      <w:pPr>
        <w:rPr>
          <w:lang w:val="en-AU"/>
        </w:rPr>
      </w:pPr>
    </w:p>
    <w:sectPr w:rsidR="0060483F" w:rsidRPr="0060483F" w:rsidSect="00A70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4F"/>
    <w:rsid w:val="00002DD6"/>
    <w:rsid w:val="000435D8"/>
    <w:rsid w:val="00044638"/>
    <w:rsid w:val="00057CFA"/>
    <w:rsid w:val="00075971"/>
    <w:rsid w:val="000A3FD3"/>
    <w:rsid w:val="000B3DC7"/>
    <w:rsid w:val="000B7E16"/>
    <w:rsid w:val="000C5CDB"/>
    <w:rsid w:val="000F134E"/>
    <w:rsid w:val="001000DF"/>
    <w:rsid w:val="0012123D"/>
    <w:rsid w:val="001222D7"/>
    <w:rsid w:val="001478FF"/>
    <w:rsid w:val="00186F82"/>
    <w:rsid w:val="00197993"/>
    <w:rsid w:val="001A6766"/>
    <w:rsid w:val="001C3CB4"/>
    <w:rsid w:val="001E17E4"/>
    <w:rsid w:val="001E53DD"/>
    <w:rsid w:val="001F3C5A"/>
    <w:rsid w:val="00201AA6"/>
    <w:rsid w:val="00230482"/>
    <w:rsid w:val="002310D9"/>
    <w:rsid w:val="002637BE"/>
    <w:rsid w:val="0027068C"/>
    <w:rsid w:val="00291DA2"/>
    <w:rsid w:val="002A3EDF"/>
    <w:rsid w:val="002B4720"/>
    <w:rsid w:val="002C64FF"/>
    <w:rsid w:val="002C7813"/>
    <w:rsid w:val="00311F60"/>
    <w:rsid w:val="0035353B"/>
    <w:rsid w:val="00387E93"/>
    <w:rsid w:val="003D22FC"/>
    <w:rsid w:val="003E58FC"/>
    <w:rsid w:val="003F355C"/>
    <w:rsid w:val="004447AA"/>
    <w:rsid w:val="00451C94"/>
    <w:rsid w:val="00466DC4"/>
    <w:rsid w:val="00473417"/>
    <w:rsid w:val="0047558A"/>
    <w:rsid w:val="004802EB"/>
    <w:rsid w:val="00481D0E"/>
    <w:rsid w:val="004850A0"/>
    <w:rsid w:val="004A6D5A"/>
    <w:rsid w:val="004D3CF6"/>
    <w:rsid w:val="005238F4"/>
    <w:rsid w:val="00524397"/>
    <w:rsid w:val="00530C19"/>
    <w:rsid w:val="0053793B"/>
    <w:rsid w:val="005578DA"/>
    <w:rsid w:val="00573D41"/>
    <w:rsid w:val="00592600"/>
    <w:rsid w:val="005A4482"/>
    <w:rsid w:val="005E05EA"/>
    <w:rsid w:val="005E3E5D"/>
    <w:rsid w:val="0060483F"/>
    <w:rsid w:val="006127B0"/>
    <w:rsid w:val="00612BC6"/>
    <w:rsid w:val="00622F2B"/>
    <w:rsid w:val="00660029"/>
    <w:rsid w:val="00662B66"/>
    <w:rsid w:val="006A5E32"/>
    <w:rsid w:val="006A7BB2"/>
    <w:rsid w:val="006B164E"/>
    <w:rsid w:val="006E19BF"/>
    <w:rsid w:val="007053B8"/>
    <w:rsid w:val="00743411"/>
    <w:rsid w:val="00744231"/>
    <w:rsid w:val="00767570"/>
    <w:rsid w:val="0077763C"/>
    <w:rsid w:val="007C3584"/>
    <w:rsid w:val="007D0DEE"/>
    <w:rsid w:val="007D23B0"/>
    <w:rsid w:val="007F1B11"/>
    <w:rsid w:val="00812C7A"/>
    <w:rsid w:val="008167D7"/>
    <w:rsid w:val="0083692F"/>
    <w:rsid w:val="00843A3D"/>
    <w:rsid w:val="00876D13"/>
    <w:rsid w:val="0089577E"/>
    <w:rsid w:val="008A3517"/>
    <w:rsid w:val="008A6E86"/>
    <w:rsid w:val="008B5FA0"/>
    <w:rsid w:val="008E37EC"/>
    <w:rsid w:val="00940898"/>
    <w:rsid w:val="00951525"/>
    <w:rsid w:val="00954BED"/>
    <w:rsid w:val="00954E4F"/>
    <w:rsid w:val="009825AB"/>
    <w:rsid w:val="009968DC"/>
    <w:rsid w:val="009B13B7"/>
    <w:rsid w:val="009D27AF"/>
    <w:rsid w:val="009E06D0"/>
    <w:rsid w:val="009F45FC"/>
    <w:rsid w:val="009F6A99"/>
    <w:rsid w:val="00A007DD"/>
    <w:rsid w:val="00A26758"/>
    <w:rsid w:val="00A429A2"/>
    <w:rsid w:val="00A453E2"/>
    <w:rsid w:val="00A577D1"/>
    <w:rsid w:val="00A70DD0"/>
    <w:rsid w:val="00A876EA"/>
    <w:rsid w:val="00A95E97"/>
    <w:rsid w:val="00A97081"/>
    <w:rsid w:val="00AB1F52"/>
    <w:rsid w:val="00AB5D1B"/>
    <w:rsid w:val="00AF35A6"/>
    <w:rsid w:val="00AF5D0C"/>
    <w:rsid w:val="00B13B1B"/>
    <w:rsid w:val="00B92941"/>
    <w:rsid w:val="00BB01C3"/>
    <w:rsid w:val="00BC1BF1"/>
    <w:rsid w:val="00BC4649"/>
    <w:rsid w:val="00BE1AD3"/>
    <w:rsid w:val="00BE63D4"/>
    <w:rsid w:val="00BF754E"/>
    <w:rsid w:val="00C02731"/>
    <w:rsid w:val="00C22669"/>
    <w:rsid w:val="00C4004E"/>
    <w:rsid w:val="00C5405C"/>
    <w:rsid w:val="00C66B14"/>
    <w:rsid w:val="00CF2F13"/>
    <w:rsid w:val="00D417D1"/>
    <w:rsid w:val="00D54B40"/>
    <w:rsid w:val="00D84085"/>
    <w:rsid w:val="00DA30F6"/>
    <w:rsid w:val="00DB07DB"/>
    <w:rsid w:val="00DC3044"/>
    <w:rsid w:val="00DC3702"/>
    <w:rsid w:val="00DC5463"/>
    <w:rsid w:val="00DF1379"/>
    <w:rsid w:val="00DF733B"/>
    <w:rsid w:val="00E1118E"/>
    <w:rsid w:val="00E117AE"/>
    <w:rsid w:val="00E5265A"/>
    <w:rsid w:val="00E913B6"/>
    <w:rsid w:val="00E955E0"/>
    <w:rsid w:val="00EA472D"/>
    <w:rsid w:val="00EA771E"/>
    <w:rsid w:val="00EC04A7"/>
    <w:rsid w:val="00ED7211"/>
    <w:rsid w:val="00EE25D0"/>
    <w:rsid w:val="00F27BD7"/>
    <w:rsid w:val="00F53B59"/>
    <w:rsid w:val="00F56E6D"/>
    <w:rsid w:val="00F86C46"/>
    <w:rsid w:val="00F96301"/>
    <w:rsid w:val="00FB3127"/>
    <w:rsid w:val="00FF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96600"/>
  <w14:defaultImageDpi w14:val="32767"/>
  <w15:chartTrackingRefBased/>
  <w15:docId w15:val="{639ED4B7-C0E5-9B41-AE71-387B81C5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4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E4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Lim</dc:creator>
  <cp:keywords/>
  <dc:description/>
  <cp:lastModifiedBy>Eunice Lim</cp:lastModifiedBy>
  <cp:revision>2</cp:revision>
  <dcterms:created xsi:type="dcterms:W3CDTF">2019-07-15T11:00:00Z</dcterms:created>
  <dcterms:modified xsi:type="dcterms:W3CDTF">2020-11-08T09:10:00Z</dcterms:modified>
</cp:coreProperties>
</file>